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F945EE" w14:textId="5D7F6383" w:rsidR="00136AEB" w:rsidRDefault="00C01D61">
      <w:r>
        <w:rPr>
          <w:noProof/>
        </w:rPr>
        <w:drawing>
          <wp:inline distT="0" distB="0" distL="0" distR="0" wp14:anchorId="7B19902C" wp14:editId="45E7FCD2">
            <wp:extent cx="6030205" cy="2722099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9117" b="9753"/>
                    <a:stretch/>
                  </pic:blipFill>
                  <pic:spPr bwMode="auto">
                    <a:xfrm>
                      <a:off x="0" y="0"/>
                      <a:ext cx="6039710" cy="27263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D18CBD2" w14:textId="27944FCF" w:rsidR="00C01D61" w:rsidRPr="00C01D61" w:rsidRDefault="00C01D61" w:rsidP="00C01D61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PDI</w:t>
      </w:r>
    </w:p>
    <w:p w14:paraId="5E4F1141" w14:textId="1A55CE0C" w:rsidR="00C01D61" w:rsidRDefault="00C01D61"/>
    <w:p w14:paraId="68CE5742" w14:textId="2A313632" w:rsidR="00C01D61" w:rsidRDefault="00C01D61">
      <w:r>
        <w:rPr>
          <w:noProof/>
        </w:rPr>
        <w:drawing>
          <wp:inline distT="0" distB="0" distL="0" distR="0" wp14:anchorId="351208BD" wp14:editId="3575E9A9">
            <wp:extent cx="6196818" cy="2797529"/>
            <wp:effectExtent l="0" t="0" r="127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9124" b="9753"/>
                    <a:stretch/>
                  </pic:blipFill>
                  <pic:spPr bwMode="auto">
                    <a:xfrm>
                      <a:off x="0" y="0"/>
                      <a:ext cx="6212651" cy="280467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CF8E3A5" w14:textId="1177FF7A" w:rsidR="00C01D61" w:rsidRDefault="00C01D61" w:rsidP="00C01D61">
      <w:pPr>
        <w:pStyle w:val="ListParagraph"/>
        <w:numPr>
          <w:ilvl w:val="0"/>
          <w:numId w:val="1"/>
        </w:numPr>
        <w:rPr>
          <w:lang w:val="en-US"/>
        </w:rPr>
      </w:pPr>
      <w:proofErr w:type="spellStart"/>
      <w:r>
        <w:rPr>
          <w:lang w:val="en-US"/>
        </w:rPr>
        <w:t>hPDI</w:t>
      </w:r>
      <w:proofErr w:type="spellEnd"/>
    </w:p>
    <w:p w14:paraId="55A549BE" w14:textId="77777777" w:rsidR="00FC2F5D" w:rsidRDefault="00FC2F5D" w:rsidP="00FC2F5D">
      <w:pPr>
        <w:pStyle w:val="ListParagraph"/>
        <w:rPr>
          <w:lang w:val="en-US"/>
        </w:rPr>
      </w:pPr>
    </w:p>
    <w:p w14:paraId="4390B161" w14:textId="20F1A9B6" w:rsidR="00C01D61" w:rsidRDefault="00C01D61" w:rsidP="00C01D61">
      <w:pPr>
        <w:pStyle w:val="ListParagraph"/>
        <w:rPr>
          <w:lang w:val="en-US"/>
        </w:rPr>
      </w:pPr>
    </w:p>
    <w:p w14:paraId="72086BED" w14:textId="5E7CEF38" w:rsidR="00C01D61" w:rsidRDefault="00C01D61" w:rsidP="00C01D61">
      <w:pPr>
        <w:pStyle w:val="ListParagraph"/>
        <w:ind w:left="142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4EFDAD25" wp14:editId="4832ADEC">
            <wp:extent cx="6217920" cy="2886174"/>
            <wp:effectExtent l="0" t="0" r="5080" b="0"/>
            <wp:docPr id="3" name="Picture 3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box and whisker chart&#10;&#10;Description automatically generated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0691" b="8809"/>
                    <a:stretch/>
                  </pic:blipFill>
                  <pic:spPr bwMode="auto">
                    <a:xfrm>
                      <a:off x="0" y="0"/>
                      <a:ext cx="6226824" cy="289030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9F221E3" w14:textId="3FF591C8" w:rsidR="00C01D61" w:rsidRDefault="00C01D61" w:rsidP="00C01D61">
      <w:pPr>
        <w:pStyle w:val="ListParagraph"/>
        <w:numPr>
          <w:ilvl w:val="0"/>
          <w:numId w:val="1"/>
        </w:numPr>
        <w:rPr>
          <w:lang w:val="en-US"/>
        </w:rPr>
      </w:pPr>
      <w:proofErr w:type="spellStart"/>
      <w:r>
        <w:rPr>
          <w:lang w:val="en-US"/>
        </w:rPr>
        <w:t>uPDI</w:t>
      </w:r>
      <w:proofErr w:type="spellEnd"/>
    </w:p>
    <w:p w14:paraId="4AE6869D" w14:textId="619AFA52" w:rsidR="00C01D61" w:rsidRDefault="00C01D61" w:rsidP="00C01D61">
      <w:pPr>
        <w:rPr>
          <w:lang w:val="en-US"/>
        </w:rPr>
      </w:pPr>
    </w:p>
    <w:p w14:paraId="51E616F8" w14:textId="77777777" w:rsidR="00F20F04" w:rsidRDefault="00F20F04" w:rsidP="004C60C3">
      <w:pPr>
        <w:ind w:left="426"/>
        <w:rPr>
          <w:b/>
          <w:bCs/>
          <w:lang w:val="en-US"/>
        </w:rPr>
      </w:pPr>
    </w:p>
    <w:p w14:paraId="7098FC88" w14:textId="5B471B10" w:rsidR="00AE44FC" w:rsidRPr="005F7AE8" w:rsidRDefault="00C01D61" w:rsidP="004C60C3">
      <w:pPr>
        <w:ind w:left="426"/>
        <w:rPr>
          <w:b/>
          <w:bCs/>
          <w:lang w:val="en-US"/>
        </w:rPr>
      </w:pPr>
      <w:r w:rsidRPr="005F7AE8">
        <w:rPr>
          <w:b/>
          <w:bCs/>
          <w:lang w:val="en-US"/>
        </w:rPr>
        <w:t xml:space="preserve">Supplementary figure 1. </w:t>
      </w:r>
      <w:r w:rsidR="004C60C3">
        <w:rPr>
          <w:b/>
          <w:bCs/>
          <w:lang w:val="en-US"/>
        </w:rPr>
        <w:t>G</w:t>
      </w:r>
      <w:r w:rsidR="004C60C3" w:rsidRPr="005F7AE8">
        <w:rPr>
          <w:b/>
          <w:bCs/>
          <w:lang w:val="en-US"/>
        </w:rPr>
        <w:t xml:space="preserve">ut microbiota </w:t>
      </w:r>
      <w:r w:rsidR="00AE44FC" w:rsidRPr="005F7AE8">
        <w:rPr>
          <w:b/>
          <w:bCs/>
          <w:lang w:val="en-US"/>
        </w:rPr>
        <w:t xml:space="preserve">Alpha diversity of </w:t>
      </w:r>
      <w:r w:rsidR="004C60C3">
        <w:rPr>
          <w:b/>
          <w:bCs/>
          <w:lang w:val="en-US"/>
        </w:rPr>
        <w:t>plant-based dietary scores (PDI)</w:t>
      </w:r>
      <w:r w:rsidR="00AE44FC" w:rsidRPr="005F7AE8">
        <w:rPr>
          <w:b/>
          <w:bCs/>
          <w:lang w:val="en-US"/>
        </w:rPr>
        <w:t xml:space="preserve">: (a) PDI, (b) </w:t>
      </w:r>
      <w:r w:rsidR="004C60C3">
        <w:rPr>
          <w:b/>
          <w:bCs/>
          <w:lang w:val="en-US"/>
        </w:rPr>
        <w:t>healthy PDI (</w:t>
      </w:r>
      <w:proofErr w:type="spellStart"/>
      <w:r w:rsidR="00AE44FC" w:rsidRPr="005F7AE8">
        <w:rPr>
          <w:b/>
          <w:bCs/>
          <w:lang w:val="en-US"/>
        </w:rPr>
        <w:t>hPDI</w:t>
      </w:r>
      <w:proofErr w:type="spellEnd"/>
      <w:r w:rsidR="004C60C3">
        <w:rPr>
          <w:b/>
          <w:bCs/>
          <w:lang w:val="en-US"/>
        </w:rPr>
        <w:t>)</w:t>
      </w:r>
      <w:r w:rsidR="00AE44FC" w:rsidRPr="005F7AE8">
        <w:rPr>
          <w:b/>
          <w:bCs/>
          <w:lang w:val="en-US"/>
        </w:rPr>
        <w:t xml:space="preserve">, (c) </w:t>
      </w:r>
      <w:r w:rsidR="004C60C3">
        <w:rPr>
          <w:b/>
          <w:bCs/>
          <w:lang w:val="en-US"/>
        </w:rPr>
        <w:t>unhealthy PDI (</w:t>
      </w:r>
      <w:proofErr w:type="spellStart"/>
      <w:r w:rsidR="00AE44FC" w:rsidRPr="005F7AE8">
        <w:rPr>
          <w:b/>
          <w:bCs/>
          <w:lang w:val="en-US"/>
        </w:rPr>
        <w:t>uPDI</w:t>
      </w:r>
      <w:proofErr w:type="spellEnd"/>
      <w:r w:rsidR="004C60C3">
        <w:rPr>
          <w:b/>
          <w:bCs/>
          <w:lang w:val="en-US"/>
        </w:rPr>
        <w:t>)</w:t>
      </w:r>
    </w:p>
    <w:p w14:paraId="1181FF86" w14:textId="2CC4A926" w:rsidR="00C01D61" w:rsidRPr="00AE44FC" w:rsidRDefault="00C01D61" w:rsidP="00AE44FC">
      <w:pPr>
        <w:ind w:left="360"/>
        <w:rPr>
          <w:lang w:val="en-US"/>
        </w:rPr>
      </w:pPr>
    </w:p>
    <w:sectPr w:rsidR="00C01D61" w:rsidRPr="00AE44FC" w:rsidSect="00FC2F5D">
      <w:pgSz w:w="12240" w:h="15840"/>
      <w:pgMar w:top="1062" w:right="1440" w:bottom="3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C97BF7"/>
    <w:multiLevelType w:val="hybridMultilevel"/>
    <w:tmpl w:val="508ED4A8"/>
    <w:lvl w:ilvl="0" w:tplc="05C2502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241279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1D61"/>
    <w:rsid w:val="0002575E"/>
    <w:rsid w:val="00051ADC"/>
    <w:rsid w:val="0008387C"/>
    <w:rsid w:val="00084E8F"/>
    <w:rsid w:val="000A0763"/>
    <w:rsid w:val="000A4000"/>
    <w:rsid w:val="000D1FC7"/>
    <w:rsid w:val="000E62FB"/>
    <w:rsid w:val="000E759B"/>
    <w:rsid w:val="00132027"/>
    <w:rsid w:val="001334C3"/>
    <w:rsid w:val="00136AEB"/>
    <w:rsid w:val="001747D7"/>
    <w:rsid w:val="00176D14"/>
    <w:rsid w:val="001937DE"/>
    <w:rsid w:val="001E02F4"/>
    <w:rsid w:val="001E1F7C"/>
    <w:rsid w:val="001F1E50"/>
    <w:rsid w:val="00202333"/>
    <w:rsid w:val="00215848"/>
    <w:rsid w:val="002375E3"/>
    <w:rsid w:val="0028489E"/>
    <w:rsid w:val="002C6985"/>
    <w:rsid w:val="003741DF"/>
    <w:rsid w:val="003943D6"/>
    <w:rsid w:val="0039708B"/>
    <w:rsid w:val="003B2525"/>
    <w:rsid w:val="003E7585"/>
    <w:rsid w:val="00412302"/>
    <w:rsid w:val="00416CB8"/>
    <w:rsid w:val="00461354"/>
    <w:rsid w:val="004A18DC"/>
    <w:rsid w:val="004C60C3"/>
    <w:rsid w:val="004D1D45"/>
    <w:rsid w:val="00503529"/>
    <w:rsid w:val="005078F5"/>
    <w:rsid w:val="00527A69"/>
    <w:rsid w:val="005364E1"/>
    <w:rsid w:val="0059630A"/>
    <w:rsid w:val="005B375B"/>
    <w:rsid w:val="005F6915"/>
    <w:rsid w:val="005F7AE8"/>
    <w:rsid w:val="00627880"/>
    <w:rsid w:val="00640675"/>
    <w:rsid w:val="00665F2A"/>
    <w:rsid w:val="006723CE"/>
    <w:rsid w:val="006C3C8E"/>
    <w:rsid w:val="00756973"/>
    <w:rsid w:val="007F71F8"/>
    <w:rsid w:val="00877620"/>
    <w:rsid w:val="008857ED"/>
    <w:rsid w:val="008F06AF"/>
    <w:rsid w:val="0090704B"/>
    <w:rsid w:val="00915CE8"/>
    <w:rsid w:val="009606DA"/>
    <w:rsid w:val="009729B8"/>
    <w:rsid w:val="00981D85"/>
    <w:rsid w:val="0098653C"/>
    <w:rsid w:val="00A0452D"/>
    <w:rsid w:val="00A13FD9"/>
    <w:rsid w:val="00AB3A7B"/>
    <w:rsid w:val="00AC2A16"/>
    <w:rsid w:val="00AE44FC"/>
    <w:rsid w:val="00AE4687"/>
    <w:rsid w:val="00B035D8"/>
    <w:rsid w:val="00B40318"/>
    <w:rsid w:val="00B55D83"/>
    <w:rsid w:val="00B57816"/>
    <w:rsid w:val="00B60A6C"/>
    <w:rsid w:val="00B61E11"/>
    <w:rsid w:val="00B70AD9"/>
    <w:rsid w:val="00B721A3"/>
    <w:rsid w:val="00BA3457"/>
    <w:rsid w:val="00BD6D4B"/>
    <w:rsid w:val="00BF7FDF"/>
    <w:rsid w:val="00C01D61"/>
    <w:rsid w:val="00C05CC8"/>
    <w:rsid w:val="00C1696C"/>
    <w:rsid w:val="00C90382"/>
    <w:rsid w:val="00C91577"/>
    <w:rsid w:val="00D92C3A"/>
    <w:rsid w:val="00DA2957"/>
    <w:rsid w:val="00DC0296"/>
    <w:rsid w:val="00DC148D"/>
    <w:rsid w:val="00DD44C4"/>
    <w:rsid w:val="00E425EC"/>
    <w:rsid w:val="00E52CA0"/>
    <w:rsid w:val="00E80FAB"/>
    <w:rsid w:val="00E82C0A"/>
    <w:rsid w:val="00EF7B8F"/>
    <w:rsid w:val="00F074A8"/>
    <w:rsid w:val="00F20F04"/>
    <w:rsid w:val="00F21B80"/>
    <w:rsid w:val="00F70CFE"/>
    <w:rsid w:val="00FB4136"/>
    <w:rsid w:val="00FC2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9949E5"/>
  <w15:chartTrackingRefBased/>
  <w15:docId w15:val="{11E2C501-3FFA-1C46-BC17-5AB8B025D0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01D6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6</Words>
  <Characters>15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adeer Aljuraiban</dc:creator>
  <cp:keywords/>
  <dc:description/>
  <cp:lastModifiedBy>Ghadeer Aljuraiban</cp:lastModifiedBy>
  <cp:revision>5</cp:revision>
  <dcterms:created xsi:type="dcterms:W3CDTF">2022-10-29T01:15:00Z</dcterms:created>
  <dcterms:modified xsi:type="dcterms:W3CDTF">2023-06-03T15:47:00Z</dcterms:modified>
</cp:coreProperties>
</file>